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5E474" w14:textId="2CEBA2E0" w:rsidR="006C37E5" w:rsidRPr="00B61E6E" w:rsidRDefault="006C37E5" w:rsidP="00B61E6E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74"/>
        <w:tblW w:w="0" w:type="auto"/>
        <w:tblLook w:val="04A0" w:firstRow="1" w:lastRow="0" w:firstColumn="1" w:lastColumn="0" w:noHBand="0" w:noVBand="1"/>
      </w:tblPr>
      <w:tblGrid>
        <w:gridCol w:w="7007"/>
        <w:gridCol w:w="643"/>
        <w:gridCol w:w="630"/>
      </w:tblGrid>
      <w:tr w:rsidR="00B61E6E" w:rsidRPr="00B61E6E" w14:paraId="6C69672C" w14:textId="77777777" w:rsidTr="00B61E6E">
        <w:trPr>
          <w:trHeight w:val="220"/>
        </w:trPr>
        <w:tc>
          <w:tcPr>
            <w:tcW w:w="7007" w:type="dxa"/>
          </w:tcPr>
          <w:p w14:paraId="3018D2D7" w14:textId="66D43A7F" w:rsidR="00B61E6E" w:rsidRPr="00B61E6E" w:rsidRDefault="00B61E6E" w:rsidP="00B61E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1E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ified Assessment of Sleep Environment (SEQ):</w:t>
            </w:r>
          </w:p>
        </w:tc>
        <w:tc>
          <w:tcPr>
            <w:tcW w:w="643" w:type="dxa"/>
          </w:tcPr>
          <w:p w14:paraId="435D5727" w14:textId="77777777" w:rsidR="00B61E6E" w:rsidRPr="00B61E6E" w:rsidRDefault="00B61E6E" w:rsidP="00B61E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1E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6EE543DD" w14:textId="77777777" w:rsidR="00B61E6E" w:rsidRPr="00B61E6E" w:rsidRDefault="00B61E6E" w:rsidP="00B61E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1E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B61E6E" w:rsidRPr="00B61E6E" w14:paraId="33183F2A" w14:textId="77777777" w:rsidTr="00B61E6E">
        <w:trPr>
          <w:trHeight w:val="442"/>
        </w:trPr>
        <w:tc>
          <w:tcPr>
            <w:tcW w:w="7007" w:type="dxa"/>
          </w:tcPr>
          <w:p w14:paraId="22A806C9" w14:textId="77777777" w:rsidR="00B61E6E" w:rsidRPr="00B61E6E" w:rsidRDefault="00B61E6E" w:rsidP="00B61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6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My sleep differed during my time at UTMB hospital than my usual sleep patterns at home</w:t>
            </w:r>
          </w:p>
        </w:tc>
        <w:tc>
          <w:tcPr>
            <w:tcW w:w="643" w:type="dxa"/>
          </w:tcPr>
          <w:p w14:paraId="231913FB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14203830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61E6E" w:rsidRPr="00B61E6E" w14:paraId="60B96CCE" w14:textId="77777777" w:rsidTr="00B61E6E">
        <w:trPr>
          <w:trHeight w:val="442"/>
        </w:trPr>
        <w:tc>
          <w:tcPr>
            <w:tcW w:w="7007" w:type="dxa"/>
          </w:tcPr>
          <w:p w14:paraId="443BEACD" w14:textId="77777777" w:rsidR="00B61E6E" w:rsidRPr="00B61E6E" w:rsidRDefault="00B61E6E" w:rsidP="00B61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6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The room was so warm or cold that it disturbed my sleep</w:t>
            </w:r>
          </w:p>
        </w:tc>
        <w:tc>
          <w:tcPr>
            <w:tcW w:w="643" w:type="dxa"/>
          </w:tcPr>
          <w:p w14:paraId="49AB8B52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550CA241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61E6E" w:rsidRPr="00B61E6E" w14:paraId="61EB7185" w14:textId="77777777" w:rsidTr="00B61E6E">
        <w:trPr>
          <w:trHeight w:val="429"/>
        </w:trPr>
        <w:tc>
          <w:tcPr>
            <w:tcW w:w="7007" w:type="dxa"/>
          </w:tcPr>
          <w:p w14:paraId="449008D5" w14:textId="77777777" w:rsidR="00B61E6E" w:rsidRPr="00B61E6E" w:rsidRDefault="00B61E6E" w:rsidP="00B61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6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Light from the window or other source disturbed my sleep</w:t>
            </w:r>
          </w:p>
        </w:tc>
        <w:tc>
          <w:tcPr>
            <w:tcW w:w="643" w:type="dxa"/>
          </w:tcPr>
          <w:p w14:paraId="64AF9FBB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408FA64B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61E6E" w:rsidRPr="00B61E6E" w14:paraId="513956E9" w14:textId="77777777" w:rsidTr="00B61E6E">
        <w:trPr>
          <w:trHeight w:val="442"/>
        </w:trPr>
        <w:tc>
          <w:tcPr>
            <w:tcW w:w="7007" w:type="dxa"/>
          </w:tcPr>
          <w:p w14:paraId="206EF933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B61E6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The mattress or pillow(s) were uncomfortable and disturbed my sleep</w:t>
            </w:r>
          </w:p>
        </w:tc>
        <w:tc>
          <w:tcPr>
            <w:tcW w:w="643" w:type="dxa"/>
          </w:tcPr>
          <w:p w14:paraId="5C5AD2FF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235D66B1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61E6E" w:rsidRPr="00B61E6E" w14:paraId="3B42E9B3" w14:textId="77777777" w:rsidTr="00B61E6E">
        <w:trPr>
          <w:trHeight w:val="442"/>
        </w:trPr>
        <w:tc>
          <w:tcPr>
            <w:tcW w:w="7007" w:type="dxa"/>
          </w:tcPr>
          <w:p w14:paraId="1FC814D8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B61E6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During the night, I could hear noise outside the room that disturbed my sleep</w:t>
            </w:r>
          </w:p>
        </w:tc>
        <w:tc>
          <w:tcPr>
            <w:tcW w:w="643" w:type="dxa"/>
          </w:tcPr>
          <w:p w14:paraId="59D46108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439B6372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61E6E" w:rsidRPr="00B61E6E" w14:paraId="1E1D23BE" w14:textId="77777777" w:rsidTr="00B61E6E">
        <w:trPr>
          <w:trHeight w:val="663"/>
        </w:trPr>
        <w:tc>
          <w:tcPr>
            <w:tcW w:w="7007" w:type="dxa"/>
          </w:tcPr>
          <w:p w14:paraId="110C5757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B61E6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 xml:space="preserve">Noise inside the room (from the air vents, pipes, etc.,) was so loud that I was aware of the </w:t>
            </w:r>
            <w:proofErr w:type="gramStart"/>
            <w:r w:rsidRPr="00B61E6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sounds</w:t>
            </w:r>
            <w:proofErr w:type="gramEnd"/>
            <w:r w:rsidRPr="00B61E6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 xml:space="preserve"> and it disturbed my sleep</w:t>
            </w:r>
          </w:p>
        </w:tc>
        <w:tc>
          <w:tcPr>
            <w:tcW w:w="643" w:type="dxa"/>
          </w:tcPr>
          <w:p w14:paraId="217F59E2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2DA7EC33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61E6E" w:rsidRPr="00B61E6E" w14:paraId="71AEB600" w14:textId="77777777" w:rsidTr="00B61E6E">
        <w:trPr>
          <w:trHeight w:val="663"/>
        </w:trPr>
        <w:tc>
          <w:tcPr>
            <w:tcW w:w="7007" w:type="dxa"/>
          </w:tcPr>
          <w:p w14:paraId="5EF0E0E0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B61E6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The concern and support of staff provided me a level of comfort such that I rarely if ever worried about being safe at night</w:t>
            </w:r>
          </w:p>
        </w:tc>
        <w:tc>
          <w:tcPr>
            <w:tcW w:w="643" w:type="dxa"/>
          </w:tcPr>
          <w:p w14:paraId="59EFDBB2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61CC3233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61E6E" w:rsidRPr="00B61E6E" w14:paraId="76C2B298" w14:textId="77777777" w:rsidTr="00B61E6E">
        <w:trPr>
          <w:trHeight w:val="663"/>
        </w:trPr>
        <w:tc>
          <w:tcPr>
            <w:tcW w:w="7007" w:type="dxa"/>
          </w:tcPr>
          <w:p w14:paraId="56891848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B61E6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I engaged in any behaviors during a time I would normally be asleep at home (e.g., watched TV, read, worried, worked, checked email/internet)</w:t>
            </w:r>
          </w:p>
        </w:tc>
        <w:tc>
          <w:tcPr>
            <w:tcW w:w="643" w:type="dxa"/>
          </w:tcPr>
          <w:p w14:paraId="64756CC7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07DAFA58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61E6E" w:rsidRPr="00B61E6E" w14:paraId="07AB56C0" w14:textId="77777777" w:rsidTr="00B61E6E">
        <w:trPr>
          <w:trHeight w:val="442"/>
        </w:trPr>
        <w:tc>
          <w:tcPr>
            <w:tcW w:w="7007" w:type="dxa"/>
          </w:tcPr>
          <w:p w14:paraId="264A6D01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B61E6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It was uncomfortable (or caused me pain) being confined to bed and this disturbs my sleep</w:t>
            </w:r>
          </w:p>
        </w:tc>
        <w:tc>
          <w:tcPr>
            <w:tcW w:w="643" w:type="dxa"/>
          </w:tcPr>
          <w:p w14:paraId="1044758A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2D5DEF1F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61E6E" w:rsidRPr="00B61E6E" w14:paraId="2C6EF4CE" w14:textId="77777777" w:rsidTr="00B61E6E">
        <w:trPr>
          <w:trHeight w:val="442"/>
        </w:trPr>
        <w:tc>
          <w:tcPr>
            <w:tcW w:w="7007" w:type="dxa"/>
          </w:tcPr>
          <w:p w14:paraId="532BB919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B61E6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Other things related to being at the UTMB hospital disturbed my sleep</w:t>
            </w:r>
          </w:p>
        </w:tc>
        <w:tc>
          <w:tcPr>
            <w:tcW w:w="643" w:type="dxa"/>
          </w:tcPr>
          <w:p w14:paraId="4F68DA82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14:paraId="049392AF" w14:textId="77777777" w:rsidR="00B61E6E" w:rsidRPr="00B61E6E" w:rsidRDefault="00B61E6E" w:rsidP="00B61E6E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</w:tbl>
    <w:p w14:paraId="207A0F62" w14:textId="72F4B0E6" w:rsidR="006C37E5" w:rsidRPr="00B61E6E" w:rsidRDefault="006C37E5" w:rsidP="006C37E5">
      <w:pPr>
        <w:rPr>
          <w:rFonts w:ascii="Times New Roman" w:hAnsi="Times New Roman" w:cs="Times New Roman"/>
          <w:sz w:val="24"/>
          <w:szCs w:val="24"/>
        </w:rPr>
      </w:pPr>
    </w:p>
    <w:p w14:paraId="0E83EA43" w14:textId="3A146364" w:rsidR="001A688B" w:rsidRDefault="006C37E5">
      <w:pPr>
        <w:rPr>
          <w:rFonts w:ascii="Times New Roman" w:hAnsi="Times New Roman" w:cs="Times New Roman"/>
          <w:sz w:val="24"/>
          <w:szCs w:val="24"/>
        </w:rPr>
      </w:pPr>
      <w:r w:rsidRPr="00B61E6E"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  <w:r w:rsidRPr="00B61E6E">
        <w:rPr>
          <w:rFonts w:ascii="Times New Roman" w:hAnsi="Times New Roman" w:cs="Times New Roman"/>
          <w:sz w:val="24"/>
          <w:szCs w:val="24"/>
        </w:rPr>
        <w:t>: The modified version of the sleep environment questionnaire</w:t>
      </w:r>
      <w:r w:rsidR="006B6367" w:rsidRPr="00B61E6E">
        <w:rPr>
          <w:rFonts w:ascii="Times New Roman" w:hAnsi="Times New Roman" w:cs="Times New Roman"/>
          <w:sz w:val="24"/>
          <w:szCs w:val="24"/>
        </w:rPr>
        <w:t xml:space="preserve"> (SEQ)</w:t>
      </w:r>
      <w:r w:rsidRPr="00B61E6E">
        <w:rPr>
          <w:rFonts w:ascii="Times New Roman" w:hAnsi="Times New Roman" w:cs="Times New Roman"/>
          <w:sz w:val="24"/>
          <w:szCs w:val="24"/>
        </w:rPr>
        <w:t xml:space="preserve"> used for this present study. </w:t>
      </w:r>
      <w:r w:rsidR="008B4A39" w:rsidRPr="00B61E6E">
        <w:rPr>
          <w:rFonts w:ascii="Times New Roman" w:hAnsi="Times New Roman" w:cs="Times New Roman"/>
          <w:sz w:val="24"/>
          <w:szCs w:val="24"/>
        </w:rPr>
        <w:t xml:space="preserve">The original questionnaire was modified to be used to collect quality improvement data for improving the hospital sleep environment. </w:t>
      </w:r>
    </w:p>
    <w:p w14:paraId="3B35B677" w14:textId="0593BE1A" w:rsidR="009F645C" w:rsidRDefault="009F645C">
      <w:pPr>
        <w:rPr>
          <w:rFonts w:ascii="Times New Roman" w:hAnsi="Times New Roman" w:cs="Times New Roman"/>
          <w:sz w:val="24"/>
          <w:szCs w:val="24"/>
        </w:rPr>
      </w:pPr>
    </w:p>
    <w:p w14:paraId="520EB66C" w14:textId="2FE9B1CA" w:rsidR="009F645C" w:rsidRPr="009F645C" w:rsidRDefault="009F645C" w:rsidP="009F645C">
      <w:pPr>
        <w:rPr>
          <w:rFonts w:ascii="Times New Roman" w:hAnsi="Times New Roman" w:cs="Times New Roman"/>
          <w:sz w:val="24"/>
          <w:szCs w:val="24"/>
        </w:rPr>
      </w:pPr>
      <w:r w:rsidRPr="009F645C">
        <w:rPr>
          <w:rFonts w:ascii="Times New Roman" w:hAnsi="Times New Roman" w:cs="Times New Roman"/>
          <w:sz w:val="24"/>
          <w:szCs w:val="24"/>
        </w:rPr>
        <w:tab/>
      </w:r>
    </w:p>
    <w:p w14:paraId="19794041" w14:textId="778D4D12" w:rsidR="009F645C" w:rsidRPr="009F645C" w:rsidRDefault="009F645C" w:rsidP="009F645C">
      <w:pPr>
        <w:rPr>
          <w:rFonts w:ascii="Times New Roman" w:hAnsi="Times New Roman" w:cs="Times New Roman"/>
          <w:sz w:val="24"/>
          <w:szCs w:val="24"/>
        </w:rPr>
      </w:pPr>
    </w:p>
    <w:p w14:paraId="5BA2AA1F" w14:textId="6BA980E1" w:rsidR="009F645C" w:rsidRPr="009F645C" w:rsidRDefault="009F645C" w:rsidP="009F645C">
      <w:pPr>
        <w:rPr>
          <w:rFonts w:ascii="Times New Roman" w:hAnsi="Times New Roman" w:cs="Times New Roman"/>
          <w:sz w:val="24"/>
          <w:szCs w:val="24"/>
        </w:rPr>
      </w:pPr>
    </w:p>
    <w:p w14:paraId="0A653D0F" w14:textId="395E35BC" w:rsidR="009F645C" w:rsidRPr="009F645C" w:rsidRDefault="009F645C" w:rsidP="009F645C">
      <w:pPr>
        <w:rPr>
          <w:rFonts w:ascii="Times New Roman" w:hAnsi="Times New Roman" w:cs="Times New Roman"/>
          <w:sz w:val="24"/>
          <w:szCs w:val="24"/>
        </w:rPr>
      </w:pPr>
    </w:p>
    <w:p w14:paraId="68E41B19" w14:textId="55160A1F" w:rsidR="009F645C" w:rsidRPr="009F645C" w:rsidRDefault="009F645C" w:rsidP="009F645C">
      <w:pPr>
        <w:rPr>
          <w:rFonts w:ascii="Times New Roman" w:hAnsi="Times New Roman" w:cs="Times New Roman"/>
          <w:sz w:val="24"/>
          <w:szCs w:val="24"/>
        </w:rPr>
      </w:pPr>
    </w:p>
    <w:p w14:paraId="11F08632" w14:textId="253ACFC4" w:rsidR="009F645C" w:rsidRPr="009F645C" w:rsidRDefault="009F645C" w:rsidP="009F645C">
      <w:pPr>
        <w:rPr>
          <w:rFonts w:ascii="Times New Roman" w:hAnsi="Times New Roman" w:cs="Times New Roman"/>
          <w:sz w:val="24"/>
          <w:szCs w:val="24"/>
        </w:rPr>
      </w:pPr>
    </w:p>
    <w:p w14:paraId="5358E628" w14:textId="77777777" w:rsidR="009F645C" w:rsidRPr="009F645C" w:rsidRDefault="009F645C" w:rsidP="009F645C">
      <w:pPr>
        <w:rPr>
          <w:rFonts w:ascii="Times New Roman" w:hAnsi="Times New Roman" w:cs="Times New Roman"/>
          <w:sz w:val="24"/>
          <w:szCs w:val="24"/>
        </w:rPr>
      </w:pPr>
    </w:p>
    <w:p w14:paraId="14827D00" w14:textId="77777777" w:rsidR="009F645C" w:rsidRPr="009F645C" w:rsidRDefault="009F645C" w:rsidP="009F645C">
      <w:pPr>
        <w:rPr>
          <w:rFonts w:ascii="Times New Roman" w:hAnsi="Times New Roman" w:cs="Times New Roman"/>
          <w:sz w:val="24"/>
          <w:szCs w:val="24"/>
        </w:rPr>
      </w:pPr>
    </w:p>
    <w:p w14:paraId="6D023520" w14:textId="3CE3C816" w:rsidR="009F645C" w:rsidRPr="009F645C" w:rsidRDefault="009F645C" w:rsidP="009F645C">
      <w:pPr>
        <w:rPr>
          <w:rFonts w:ascii="Times New Roman" w:hAnsi="Times New Roman" w:cs="Times New Roman"/>
          <w:sz w:val="24"/>
          <w:szCs w:val="24"/>
        </w:rPr>
      </w:pPr>
      <w:r w:rsidRPr="009F645C">
        <w:rPr>
          <w:rFonts w:ascii="Times New Roman" w:hAnsi="Times New Roman" w:cs="Times New Roman"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FDD825A" wp14:editId="499F0B3B">
                <wp:simplePos x="0" y="0"/>
                <wp:positionH relativeFrom="page">
                  <wp:align>right</wp:align>
                </wp:positionH>
                <wp:positionV relativeFrom="paragraph">
                  <wp:posOffset>-112542</wp:posOffset>
                </wp:positionV>
                <wp:extent cx="7692293" cy="3610757"/>
                <wp:effectExtent l="0" t="0" r="4445" b="889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92293" cy="3610757"/>
                          <a:chOff x="-49695" y="-1"/>
                          <a:chExt cx="8213447" cy="4617504"/>
                        </a:xfrm>
                      </wpg:grpSpPr>
                      <wpg:grpSp>
                        <wpg:cNvPr id="1" name="Group 1"/>
                        <wpg:cNvGrpSpPr/>
                        <wpg:grpSpPr>
                          <a:xfrm>
                            <a:off x="92273" y="19878"/>
                            <a:ext cx="8071479" cy="4597625"/>
                            <a:chOff x="-40180" y="0"/>
                            <a:chExt cx="8780524" cy="5332353"/>
                          </a:xfrm>
                        </wpg:grpSpPr>
                        <pic:pic xmlns:pic="http://schemas.openxmlformats.org/drawingml/2006/picture">
                          <pic:nvPicPr>
                            <pic:cNvPr id="15" name="Picture 15" descr="The SGScatter Procedure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938407" y="2752348"/>
                              <a:ext cx="2781300" cy="25800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" name="Picture 12" descr="The SGPlot Procedure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015264" y="0"/>
                              <a:ext cx="2552065" cy="25781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3" name="Picture 13" descr="The SGScatter Procedure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-40180" y="2747205"/>
                              <a:ext cx="2828925" cy="25850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9" name="Picture 19" descr="The SGPlot Procedure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524125" cy="25781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4" name="Picture 24" descr="The SGScatter Procedure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882844" y="2781299"/>
                              <a:ext cx="2857500" cy="25279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2" name="Text Box 2"/>
                        <wps:cNvSpPr txBox="1"/>
                        <wps:spPr>
                          <a:xfrm>
                            <a:off x="79509" y="9939"/>
                            <a:ext cx="526777" cy="38762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166950F" w14:textId="77777777" w:rsidR="009F645C" w:rsidRPr="00FB0FDB" w:rsidRDefault="009F645C" w:rsidP="009F645C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FB0FD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A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Text Box 3"/>
                        <wps:cNvSpPr txBox="1"/>
                        <wps:spPr>
                          <a:xfrm>
                            <a:off x="2832544" y="-1"/>
                            <a:ext cx="507003" cy="39754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C380D2D" w14:textId="77777777" w:rsidR="009F645C" w:rsidRPr="00FB0FDB" w:rsidRDefault="009F645C" w:rsidP="009F645C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FB0FD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B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-49695" y="2335597"/>
                            <a:ext cx="403348" cy="3143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8FE11D9" w14:textId="77777777" w:rsidR="009F645C" w:rsidRPr="00FB0FDB" w:rsidRDefault="009F645C" w:rsidP="009F645C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FB0FD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C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2594113" y="2325756"/>
                            <a:ext cx="407504" cy="3143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6C3A0FC" w14:textId="77777777" w:rsidR="009F645C" w:rsidRPr="00FB0FDB" w:rsidRDefault="009F645C" w:rsidP="009F645C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FB0FD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D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5327374" y="2325756"/>
                            <a:ext cx="407504" cy="3143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D65868C" w14:textId="77777777" w:rsidR="009F645C" w:rsidRPr="00FB0FDB" w:rsidRDefault="009F645C" w:rsidP="009F645C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FB0FD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FDD825A" id="Group 7" o:spid="_x0000_s1026" style="position:absolute;left:0;text-align:left;margin-left:554.5pt;margin-top:-8.85pt;width:605.7pt;height:284.3pt;z-index:251659264;mso-position-horizontal:right;mso-position-horizontal-relative:page;mso-width-relative:margin;mso-height-relative:margin" coordorigin="-496" coordsize="82134,461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">
                <v:group id="Group 1" o:spid="_x0000_s1027" style="position:absolute;left:922;top:198;width:80715;height:45977" coordorigin="-401" coordsize="87805,533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5" o:spid="_x0000_s1028" type="#_x0000_t75" alt="The SGScatter Procedure" style="position:absolute;left:29384;top:27523;width:27813;height:258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">
                    <v:imagedata r:id="rId9" o:title="The SGScatter Procedure"/>
                  </v:shape>
                  <v:shape id="Picture 12" o:spid="_x0000_s1029" type="#_x0000_t75" alt="The SGPlot Procedure" style="position:absolute;left:30152;width:25521;height:25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">
                    <v:imagedata r:id="rId10" o:title="The SGPlot Procedure"/>
                  </v:shape>
                  <v:shape id="Picture 13" o:spid="_x0000_s1030" type="#_x0000_t75" alt="The SGScatter Procedure" style="position:absolute;left:-401;top:27472;width:28288;height:258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">
                    <v:imagedata r:id="rId11" o:title="The SGScatter Procedure"/>
                  </v:shape>
                  <v:shape id="Picture 19" o:spid="_x0000_s1031" type="#_x0000_t75" alt="The SGPlot Procedure" style="position:absolute;width:25241;height:25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">
                    <v:imagedata r:id="rId12" o:title="The SGPlot Procedure"/>
                  </v:shape>
                  <v:shape id="Picture 24" o:spid="_x0000_s1032" type="#_x0000_t75" alt="The SGScatter Procedure" style="position:absolute;left:58828;top:27812;width:28575;height:252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">
                    <v:imagedata r:id="rId13" o:title="The SGScatter Procedure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3" type="#_x0000_t202" style="position:absolute;left:795;top:99;width:5267;height:3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" filled="f" stroked="f" strokeweight=".5pt">
                  <v:textbox>
                    <w:txbxContent>
                      <w:p w14:paraId="3166950F" w14:textId="77777777" w:rsidR="009F645C" w:rsidRPr="00FB0FDB" w:rsidRDefault="009F645C" w:rsidP="009F645C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FB0FDB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A.</w:t>
                        </w:r>
                      </w:p>
                    </w:txbxContent>
                  </v:textbox>
                </v:shape>
                <v:shape id="Text Box 3" o:spid="_x0000_s1034" type="#_x0000_t202" style="position:absolute;left:28325;width:5070;height:39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96gxQAAANoAAAAPAAAAZHJzL2Rvd25yZXYueG1sRI9Ba8JA&#10;FITvBf/D8gRvdVOl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AVx96gxQAAANoAAAAP&#10;AAAAAAAAAAAAAAAAAAcCAABkcnMvZG93bnJldi54bWxQSwUGAAAAAAMAAwC3AAAA+QIAAAAA&#10;" filled="f" stroked="f" strokeweight=".5pt">
                  <v:textbox>
                    <w:txbxContent>
                      <w:p w14:paraId="5C380D2D" w14:textId="77777777" w:rsidR="009F645C" w:rsidRPr="00FB0FDB" w:rsidRDefault="009F645C" w:rsidP="009F645C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FB0FDB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B.</w:t>
                        </w:r>
                      </w:p>
                    </w:txbxContent>
                  </v:textbox>
                </v:shape>
                <v:shape id="Text Box 4" o:spid="_x0000_s1035" type="#_x0000_t202" style="position:absolute;left:-496;top:23355;width:4032;height:3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kbUxQAAANoAAAAPAAAAZHJzL2Rvd25yZXYueG1sRI9Ba8JA&#10;FITvBf/D8gRvdVOx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CaLkbUxQAAANoAAAAP&#10;AAAAAAAAAAAAAAAAAAcCAABkcnMvZG93bnJldi54bWxQSwUGAAAAAAMAAwC3AAAA+QIAAAAA&#10;" filled="f" stroked="f" strokeweight=".5pt">
                  <v:textbox>
                    <w:txbxContent>
                      <w:p w14:paraId="58FE11D9" w14:textId="77777777" w:rsidR="009F645C" w:rsidRPr="00FB0FDB" w:rsidRDefault="009F645C" w:rsidP="009F645C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FB0FDB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C.</w:t>
                        </w:r>
                      </w:p>
                    </w:txbxContent>
                  </v:textbox>
                </v:shape>
                <v:shape id="Text Box 5" o:spid="_x0000_s1036" type="#_x0000_t202" style="position:absolute;left:25941;top:23257;width:4075;height:3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" filled="f" stroked="f" strokeweight=".5pt">
                  <v:textbox>
                    <w:txbxContent>
                      <w:p w14:paraId="56C3A0FC" w14:textId="77777777" w:rsidR="009F645C" w:rsidRPr="00FB0FDB" w:rsidRDefault="009F645C" w:rsidP="009F645C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FB0FDB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D.</w:t>
                        </w:r>
                      </w:p>
                    </w:txbxContent>
                  </v:textbox>
                </v:shape>
                <v:shape id="Text Box 6" o:spid="_x0000_s1037" type="#_x0000_t202" style="position:absolute;left:53273;top:23257;width:4075;height:3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" filled="f" stroked="f" strokeweight=".5pt">
                  <v:textbox>
                    <w:txbxContent>
                      <w:p w14:paraId="6D65868C" w14:textId="77777777" w:rsidR="009F645C" w:rsidRPr="00FB0FDB" w:rsidRDefault="009F645C" w:rsidP="009F645C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FB0FDB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E.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p w14:paraId="08BCFB73" w14:textId="0B2245FE" w:rsidR="009F645C" w:rsidRPr="009F645C" w:rsidRDefault="009F645C" w:rsidP="009F645C">
      <w:pPr>
        <w:rPr>
          <w:rFonts w:ascii="Times New Roman" w:hAnsi="Times New Roman" w:cs="Times New Roman"/>
          <w:sz w:val="24"/>
          <w:szCs w:val="24"/>
        </w:rPr>
      </w:pPr>
    </w:p>
    <w:p w14:paraId="550710C4" w14:textId="77777777" w:rsidR="009F645C" w:rsidRPr="009F645C" w:rsidRDefault="009F645C" w:rsidP="009F64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1B0C91" w14:textId="77777777" w:rsidR="009F645C" w:rsidRPr="009F645C" w:rsidRDefault="009F645C" w:rsidP="009F64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BDD697" w14:textId="77777777" w:rsidR="009F645C" w:rsidRPr="009F645C" w:rsidRDefault="009F645C" w:rsidP="009F64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DE365F" w14:textId="77777777" w:rsidR="009F645C" w:rsidRPr="009F645C" w:rsidRDefault="009F645C" w:rsidP="009F64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D8BA58" w14:textId="77777777" w:rsidR="009F645C" w:rsidRPr="009F645C" w:rsidRDefault="009F645C" w:rsidP="009F64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71A805" w14:textId="77777777" w:rsidR="009F645C" w:rsidRPr="009F645C" w:rsidRDefault="009F645C" w:rsidP="009F64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47B0CB" w14:textId="77777777" w:rsidR="009F645C" w:rsidRPr="009F645C" w:rsidRDefault="009F645C" w:rsidP="009F64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5621A7" w14:textId="77777777" w:rsidR="009F645C" w:rsidRPr="009F645C" w:rsidRDefault="009F645C" w:rsidP="009F64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55EF91" w14:textId="77777777" w:rsidR="009F645C" w:rsidRPr="009F645C" w:rsidRDefault="009F645C" w:rsidP="009F64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422F3E" w14:textId="77777777" w:rsidR="009F645C" w:rsidRPr="009F645C" w:rsidRDefault="009F645C" w:rsidP="009F64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1B2169" w14:textId="77777777" w:rsidR="009F645C" w:rsidRPr="009F645C" w:rsidRDefault="009F645C" w:rsidP="009F645C">
      <w:pPr>
        <w:rPr>
          <w:rFonts w:ascii="Times New Roman" w:hAnsi="Times New Roman" w:cs="Times New Roman"/>
          <w:sz w:val="24"/>
          <w:szCs w:val="24"/>
        </w:rPr>
      </w:pPr>
      <w:r w:rsidRPr="009F645C">
        <w:rPr>
          <w:rFonts w:ascii="Times New Roman" w:hAnsi="Times New Roman" w:cs="Times New Roman"/>
          <w:b/>
          <w:bCs/>
          <w:sz w:val="24"/>
          <w:szCs w:val="24"/>
        </w:rPr>
        <w:t>Supplemental Figure 2:</w:t>
      </w:r>
      <w:r w:rsidRPr="009F645C">
        <w:rPr>
          <w:rFonts w:ascii="Times New Roman" w:hAnsi="Times New Roman" w:cs="Times New Roman"/>
          <w:sz w:val="24"/>
          <w:szCs w:val="24"/>
        </w:rPr>
        <w:t xml:space="preserve"> Generalized regression plots of significant associations between changes in sleep and physical function outcomes in older hospitalized patients from an in-hospital baseline assessment to 4 weeks post-hospital discharge. The plots depict (A)</w:t>
      </w:r>
      <w:r w:rsidRPr="009F64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F645C">
        <w:rPr>
          <w:rFonts w:ascii="Times New Roman" w:hAnsi="Times New Roman" w:cs="Times New Roman"/>
          <w:sz w:val="24"/>
          <w:szCs w:val="24"/>
        </w:rPr>
        <w:t>with increase change PSQI Sleep Quality (worse sleep), there is significant decrease in change ADLS (less independence), p=0.03; (B) with increase change PSQI day time Dysfunction (worse sleep), there is significant decrease in change SPPB Balance (worse physical performance recovery), p=0.02;</w:t>
      </w:r>
      <w:r w:rsidRPr="009F64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F645C">
        <w:rPr>
          <w:rFonts w:ascii="Times New Roman" w:hAnsi="Times New Roman" w:cs="Times New Roman"/>
          <w:sz w:val="24"/>
          <w:szCs w:val="24"/>
        </w:rPr>
        <w:t>(C)</w:t>
      </w:r>
      <w:r w:rsidRPr="009F64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F645C">
        <w:rPr>
          <w:rFonts w:ascii="Times New Roman" w:hAnsi="Times New Roman" w:cs="Times New Roman"/>
          <w:sz w:val="24"/>
          <w:szCs w:val="24"/>
        </w:rPr>
        <w:t>with increase change PSQI use of sleep medications (more medication), there is significant increase in change SPPB Total (better physical performance recovery), p=0.001 and with increase change Iowa fatigue score (more fatigue), there is significant decrease in change SPPB Total (worse physical performance recovery), p=0.01; (D) with increase change PSQI use of sleep medications (more medication), there is significant increase in change SPPB Chair-stand (better physical performance recovery), p=0.01 and with increase change Iowa fatigue score (more fatigue), there is significant decrease in change SPPB Chair-Stand (worse physical performance recovery), p=0.03 and (E) with increase change PSQI Sleep Disturbance (worse sleep), there is significant decrease in change IADLS (less independence), p=0.03 and with increase change Iowa fatigue score (more fatigue), there is significant decrease in change IADLS (less independence), p=0.005.</w:t>
      </w:r>
    </w:p>
    <w:p w14:paraId="70490DC3" w14:textId="77777777" w:rsidR="009F645C" w:rsidRPr="00B61E6E" w:rsidRDefault="009F645C">
      <w:pPr>
        <w:rPr>
          <w:rFonts w:ascii="Times New Roman" w:hAnsi="Times New Roman" w:cs="Times New Roman"/>
          <w:sz w:val="24"/>
          <w:szCs w:val="24"/>
        </w:rPr>
      </w:pPr>
    </w:p>
    <w:sectPr w:rsidR="009F645C" w:rsidRPr="00B61E6E" w:rsidSect="00B61E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7E5"/>
    <w:rsid w:val="00026060"/>
    <w:rsid w:val="0002755A"/>
    <w:rsid w:val="00036D3E"/>
    <w:rsid w:val="00056841"/>
    <w:rsid w:val="00095AE1"/>
    <w:rsid w:val="000C1CA1"/>
    <w:rsid w:val="0010265A"/>
    <w:rsid w:val="0012287C"/>
    <w:rsid w:val="0015134D"/>
    <w:rsid w:val="001618BE"/>
    <w:rsid w:val="001A06BA"/>
    <w:rsid w:val="001A688B"/>
    <w:rsid w:val="001B11B4"/>
    <w:rsid w:val="001C5F7E"/>
    <w:rsid w:val="001C66E0"/>
    <w:rsid w:val="001E2AF3"/>
    <w:rsid w:val="001F3EB7"/>
    <w:rsid w:val="00206B23"/>
    <w:rsid w:val="002114B2"/>
    <w:rsid w:val="00252FFD"/>
    <w:rsid w:val="00265FCF"/>
    <w:rsid w:val="002C2EFE"/>
    <w:rsid w:val="002D4130"/>
    <w:rsid w:val="002E5C4D"/>
    <w:rsid w:val="00315DD6"/>
    <w:rsid w:val="003445D9"/>
    <w:rsid w:val="00383124"/>
    <w:rsid w:val="00387429"/>
    <w:rsid w:val="00387C87"/>
    <w:rsid w:val="003952C0"/>
    <w:rsid w:val="003D27D8"/>
    <w:rsid w:val="003E3E51"/>
    <w:rsid w:val="004637F4"/>
    <w:rsid w:val="00471BA0"/>
    <w:rsid w:val="00497B61"/>
    <w:rsid w:val="004A2E74"/>
    <w:rsid w:val="004C02D3"/>
    <w:rsid w:val="004C2A3C"/>
    <w:rsid w:val="004D5E75"/>
    <w:rsid w:val="004E356C"/>
    <w:rsid w:val="004E45C4"/>
    <w:rsid w:val="004F5E96"/>
    <w:rsid w:val="0051740B"/>
    <w:rsid w:val="00523DB2"/>
    <w:rsid w:val="00525412"/>
    <w:rsid w:val="00546AD4"/>
    <w:rsid w:val="0055667D"/>
    <w:rsid w:val="0056415B"/>
    <w:rsid w:val="005732A3"/>
    <w:rsid w:val="005E73E9"/>
    <w:rsid w:val="005F02E5"/>
    <w:rsid w:val="00602452"/>
    <w:rsid w:val="00675AFE"/>
    <w:rsid w:val="006761F6"/>
    <w:rsid w:val="006B6367"/>
    <w:rsid w:val="006C37E5"/>
    <w:rsid w:val="006C49C6"/>
    <w:rsid w:val="006D3C62"/>
    <w:rsid w:val="006F3C3A"/>
    <w:rsid w:val="00724772"/>
    <w:rsid w:val="00725FA4"/>
    <w:rsid w:val="00732C89"/>
    <w:rsid w:val="00737F4F"/>
    <w:rsid w:val="00776826"/>
    <w:rsid w:val="00787094"/>
    <w:rsid w:val="007917C9"/>
    <w:rsid w:val="007924D1"/>
    <w:rsid w:val="00795609"/>
    <w:rsid w:val="007A550E"/>
    <w:rsid w:val="007B5D53"/>
    <w:rsid w:val="007C6C42"/>
    <w:rsid w:val="00826F00"/>
    <w:rsid w:val="00830517"/>
    <w:rsid w:val="00882401"/>
    <w:rsid w:val="008B0027"/>
    <w:rsid w:val="008B18F9"/>
    <w:rsid w:val="008B426A"/>
    <w:rsid w:val="008B4A39"/>
    <w:rsid w:val="008B4C79"/>
    <w:rsid w:val="008B6990"/>
    <w:rsid w:val="008B7175"/>
    <w:rsid w:val="008C0BDB"/>
    <w:rsid w:val="008E026C"/>
    <w:rsid w:val="008F7403"/>
    <w:rsid w:val="00901171"/>
    <w:rsid w:val="00906BBA"/>
    <w:rsid w:val="00920F9D"/>
    <w:rsid w:val="00933C69"/>
    <w:rsid w:val="009A0BDC"/>
    <w:rsid w:val="009C1408"/>
    <w:rsid w:val="009C6C0D"/>
    <w:rsid w:val="009D25ED"/>
    <w:rsid w:val="009D3ACC"/>
    <w:rsid w:val="009F645C"/>
    <w:rsid w:val="00A00587"/>
    <w:rsid w:val="00A2350F"/>
    <w:rsid w:val="00A57D03"/>
    <w:rsid w:val="00AB0861"/>
    <w:rsid w:val="00AD2BA5"/>
    <w:rsid w:val="00AD331A"/>
    <w:rsid w:val="00AE009B"/>
    <w:rsid w:val="00AF5CB7"/>
    <w:rsid w:val="00B0143F"/>
    <w:rsid w:val="00B3498C"/>
    <w:rsid w:val="00B61E6E"/>
    <w:rsid w:val="00BA54CD"/>
    <w:rsid w:val="00BB7679"/>
    <w:rsid w:val="00BD1623"/>
    <w:rsid w:val="00C13897"/>
    <w:rsid w:val="00C16C61"/>
    <w:rsid w:val="00C415CE"/>
    <w:rsid w:val="00C54289"/>
    <w:rsid w:val="00C563E8"/>
    <w:rsid w:val="00C57CCD"/>
    <w:rsid w:val="00C83DF1"/>
    <w:rsid w:val="00CD710D"/>
    <w:rsid w:val="00CE28ED"/>
    <w:rsid w:val="00CE586C"/>
    <w:rsid w:val="00D1491A"/>
    <w:rsid w:val="00D14B78"/>
    <w:rsid w:val="00D825F0"/>
    <w:rsid w:val="00D87EE0"/>
    <w:rsid w:val="00DB0228"/>
    <w:rsid w:val="00DC0E7D"/>
    <w:rsid w:val="00DF1CF5"/>
    <w:rsid w:val="00E116F2"/>
    <w:rsid w:val="00E23C6F"/>
    <w:rsid w:val="00E57C7E"/>
    <w:rsid w:val="00E83C8D"/>
    <w:rsid w:val="00E842AF"/>
    <w:rsid w:val="00E930D1"/>
    <w:rsid w:val="00E93BD9"/>
    <w:rsid w:val="00E95444"/>
    <w:rsid w:val="00EB194B"/>
    <w:rsid w:val="00ED412F"/>
    <w:rsid w:val="00ED72F8"/>
    <w:rsid w:val="00EE0FC7"/>
    <w:rsid w:val="00F17219"/>
    <w:rsid w:val="00F2157F"/>
    <w:rsid w:val="00F73953"/>
    <w:rsid w:val="00F90ACD"/>
    <w:rsid w:val="00FC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CD02B"/>
  <w15:chartTrackingRefBased/>
  <w15:docId w15:val="{6B0AC5C7-1BDB-7442-892A-22A8D7D43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7E5"/>
  </w:style>
  <w:style w:type="paragraph" w:styleId="Heading1">
    <w:name w:val="heading 1"/>
    <w:basedOn w:val="Normal"/>
    <w:next w:val="Normal"/>
    <w:link w:val="Heading1Char"/>
    <w:uiPriority w:val="9"/>
    <w:qFormat/>
    <w:rsid w:val="006C37E5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37E5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7E5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7E5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37E5"/>
    <w:pPr>
      <w:spacing w:before="200" w:after="0"/>
      <w:jc w:val="left"/>
      <w:outlineLvl w:val="4"/>
    </w:pPr>
    <w:rPr>
      <w:smallCaps/>
      <w:color w:val="C45911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37E5"/>
    <w:pPr>
      <w:spacing w:after="0"/>
      <w:jc w:val="left"/>
      <w:outlineLvl w:val="5"/>
    </w:pPr>
    <w:rPr>
      <w:smallCaps/>
      <w:color w:val="ED7D31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37E5"/>
    <w:pPr>
      <w:spacing w:after="0"/>
      <w:jc w:val="left"/>
      <w:outlineLvl w:val="6"/>
    </w:pPr>
    <w:rPr>
      <w:b/>
      <w:smallCaps/>
      <w:color w:val="ED7D31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37E5"/>
    <w:pPr>
      <w:spacing w:after="0"/>
      <w:jc w:val="left"/>
      <w:outlineLvl w:val="7"/>
    </w:pPr>
    <w:rPr>
      <w:b/>
      <w:i/>
      <w:smallCaps/>
      <w:color w:val="C45911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37E5"/>
    <w:pPr>
      <w:spacing w:after="0"/>
      <w:jc w:val="left"/>
      <w:outlineLvl w:val="8"/>
    </w:pPr>
    <w:rPr>
      <w:b/>
      <w:i/>
      <w:smallCaps/>
      <w:color w:val="823B0B" w:themeColor="accent2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742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42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C37E5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37E5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7E5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37E5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37E5"/>
    <w:rPr>
      <w:smallCaps/>
      <w:color w:val="C45911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37E5"/>
    <w:rPr>
      <w:smallCaps/>
      <w:color w:val="ED7D31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37E5"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37E5"/>
    <w:rPr>
      <w:b/>
      <w:i/>
      <w:smallCaps/>
      <w:color w:val="C4591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37E5"/>
    <w:rPr>
      <w:b/>
      <w:i/>
      <w:smallCaps/>
      <w:color w:val="823B0B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C37E5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C37E5"/>
    <w:pPr>
      <w:pBdr>
        <w:top w:val="single" w:sz="12" w:space="1" w:color="ED7D31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6C37E5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37E5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C37E5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6C37E5"/>
    <w:rPr>
      <w:b/>
      <w:color w:val="ED7D31" w:themeColor="accent2"/>
    </w:rPr>
  </w:style>
  <w:style w:type="character" w:styleId="Emphasis">
    <w:name w:val="Emphasis"/>
    <w:uiPriority w:val="20"/>
    <w:qFormat/>
    <w:rsid w:val="006C37E5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6C37E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C37E5"/>
  </w:style>
  <w:style w:type="paragraph" w:styleId="ListParagraph">
    <w:name w:val="List Paragraph"/>
    <w:basedOn w:val="Normal"/>
    <w:uiPriority w:val="34"/>
    <w:qFormat/>
    <w:rsid w:val="006C37E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C37E5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C37E5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37E5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37E5"/>
    <w:rPr>
      <w:b/>
      <w:i/>
      <w:color w:val="FFFFFF" w:themeColor="background1"/>
      <w:shd w:val="clear" w:color="auto" w:fill="ED7D31" w:themeFill="accent2"/>
    </w:rPr>
  </w:style>
  <w:style w:type="character" w:styleId="SubtleEmphasis">
    <w:name w:val="Subtle Emphasis"/>
    <w:uiPriority w:val="19"/>
    <w:qFormat/>
    <w:rsid w:val="006C37E5"/>
    <w:rPr>
      <w:i/>
    </w:rPr>
  </w:style>
  <w:style w:type="character" w:styleId="IntenseEmphasis">
    <w:name w:val="Intense Emphasis"/>
    <w:uiPriority w:val="21"/>
    <w:qFormat/>
    <w:rsid w:val="006C37E5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6C37E5"/>
    <w:rPr>
      <w:b/>
    </w:rPr>
  </w:style>
  <w:style w:type="character" w:styleId="IntenseReference">
    <w:name w:val="Intense Reference"/>
    <w:uiPriority w:val="32"/>
    <w:qFormat/>
    <w:rsid w:val="006C37E5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6C37E5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C37E5"/>
    <w:pPr>
      <w:outlineLvl w:val="9"/>
    </w:pPr>
  </w:style>
  <w:style w:type="table" w:styleId="TableGrid">
    <w:name w:val="Table Grid"/>
    <w:basedOn w:val="TableNormal"/>
    <w:uiPriority w:val="39"/>
    <w:rsid w:val="006C37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tz, Emily J.</dc:creator>
  <cp:keywords/>
  <dc:description/>
  <cp:lastModifiedBy>Kate Horsnell</cp:lastModifiedBy>
  <cp:revision>2</cp:revision>
  <dcterms:created xsi:type="dcterms:W3CDTF">2022-09-22T16:12:00Z</dcterms:created>
  <dcterms:modified xsi:type="dcterms:W3CDTF">2022-09-22T16:12:00Z</dcterms:modified>
</cp:coreProperties>
</file>